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4D8B" w14:textId="77777777" w:rsidR="00E34E65" w:rsidRPr="008562BE" w:rsidRDefault="00E34E65" w:rsidP="00E34E65">
      <w:pPr>
        <w:wordWrap/>
        <w:adjustRightInd w:val="0"/>
        <w:spacing w:after="0" w:line="360" w:lineRule="auto"/>
        <w:rPr>
          <w:rFonts w:ascii="Times New Roman" w:hAnsi="Times New Roman"/>
          <w:sz w:val="22"/>
        </w:rPr>
      </w:pPr>
      <w:r w:rsidRPr="008562BE">
        <w:rPr>
          <w:rFonts w:ascii="Times New Roman" w:hAnsi="Times New Roman"/>
          <w:sz w:val="22"/>
        </w:rPr>
        <w:t>Supplementary Table 1. Multivariate logistic regression analysis for predicting in-hospital mortality in elderly patients with NTC</w:t>
      </w:r>
    </w:p>
    <w:tbl>
      <w:tblPr>
        <w:tblOverlap w:val="never"/>
        <w:tblW w:w="85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342"/>
        <w:gridCol w:w="3402"/>
        <w:gridCol w:w="1842"/>
      </w:tblGrid>
      <w:tr w:rsidR="00E34E65" w:rsidRPr="008562BE" w14:paraId="4AE8D736" w14:textId="77777777" w:rsidTr="00B10757">
        <w:trPr>
          <w:trHeight w:val="293"/>
        </w:trPr>
        <w:tc>
          <w:tcPr>
            <w:tcW w:w="3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93B5B9" w14:textId="77777777" w:rsidR="00E34E65" w:rsidRPr="008562BE" w:rsidRDefault="00E34E65" w:rsidP="00B10757">
            <w:pPr>
              <w:widowControl/>
              <w:wordWrap/>
              <w:autoSpaceDE/>
              <w:autoSpaceDN/>
              <w:spacing w:after="0" w:line="360" w:lineRule="auto"/>
              <w:ind w:firstLine="44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AF471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Adjusted OR 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6D86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P-value</w:t>
            </w:r>
          </w:p>
        </w:tc>
      </w:tr>
      <w:tr w:rsidR="00E34E65" w:rsidRPr="008562BE" w14:paraId="7D7222B1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50CC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Ag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1735A9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21 (0.996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725D4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94</w:t>
            </w:r>
          </w:p>
        </w:tc>
      </w:tr>
      <w:tr w:rsidR="00E34E65" w:rsidRPr="008562BE" w14:paraId="6C076BBC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1EA9EAB2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Metabolic ca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9D7505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448 (0.829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5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9F302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193</w:t>
            </w:r>
          </w:p>
        </w:tc>
      </w:tr>
      <w:tr w:rsidR="00E34E65" w:rsidRPr="008562BE" w14:paraId="0DE74D64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F93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GCS sc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B19ECE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880 (0.794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9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2606FF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14</w:t>
            </w:r>
          </w:p>
        </w:tc>
      </w:tr>
      <w:tr w:rsidR="00E34E65" w:rsidRPr="008562BE" w14:paraId="2788D0BB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A641" w14:textId="46C78E18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SBP, mmH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46FCE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86 (0.981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9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611C5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E34E65" w:rsidRPr="008562BE" w14:paraId="37D0A0EB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46BC6655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Respiratory rate, /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AEA0E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71 (0.933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F5F1C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161</w:t>
            </w:r>
          </w:p>
        </w:tc>
      </w:tr>
      <w:tr w:rsidR="00E34E65" w:rsidRPr="008562BE" w14:paraId="7BC4F6BD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59BA3900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Body temperature, ℃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29A8D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41 (0.780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1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3F12E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520</w:t>
            </w:r>
          </w:p>
        </w:tc>
      </w:tr>
      <w:tr w:rsidR="00E34E65" w:rsidRPr="008562BE" w14:paraId="590A8ABA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4E3AB429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Hemoglobin, g/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1E5A5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83 (0.907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7CA674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668</w:t>
            </w:r>
          </w:p>
        </w:tc>
      </w:tr>
      <w:tr w:rsidR="00E34E65" w:rsidRPr="008562BE" w14:paraId="169B5B4F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0478F29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Platelet count, ×1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9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FE54DB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95 (0.993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9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0A278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E34E65" w:rsidRPr="008562BE" w14:paraId="26479D8A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610AA38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Blood urea nitrogen, mg/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2FD32B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06 (0.999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C51F1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102</w:t>
            </w:r>
          </w:p>
        </w:tc>
      </w:tr>
      <w:tr w:rsidR="00E34E65" w:rsidRPr="008562BE" w14:paraId="60F40021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2473704E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Creatinine, mg/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A82A8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10 (0.891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1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73DD0C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875</w:t>
            </w:r>
          </w:p>
        </w:tc>
      </w:tr>
      <w:tr w:rsidR="00E34E65" w:rsidRPr="008562BE" w14:paraId="11E28DEF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0BB5EC0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Sodium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2D5E1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06 (0.981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7EF750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654</w:t>
            </w:r>
          </w:p>
        </w:tc>
      </w:tr>
      <w:tr w:rsidR="00E34E65" w:rsidRPr="008562BE" w14:paraId="5C14C6BB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3B6BC372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Potassium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35BA0B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389 (1.160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6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2EF25E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E34E65" w:rsidRPr="008562BE" w14:paraId="7FB6DB6A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2418D1D2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Chloride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362F9E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89 (0.944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CDA16F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655</w:t>
            </w:r>
          </w:p>
        </w:tc>
      </w:tr>
      <w:tr w:rsidR="00E34E65" w:rsidRPr="008562BE" w14:paraId="540E0C63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654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Calcium, mmol/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5FA54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815 (0.664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68CA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50</w:t>
            </w:r>
          </w:p>
        </w:tc>
      </w:tr>
    </w:tbl>
    <w:p w14:paraId="39FE074F" w14:textId="538BA115" w:rsidR="00E34E65" w:rsidRPr="008562BE" w:rsidRDefault="00E34E65" w:rsidP="00E34E65">
      <w:pPr>
        <w:wordWrap/>
        <w:adjustRightInd w:val="0"/>
        <w:spacing w:after="0" w:line="360" w:lineRule="auto"/>
        <w:rPr>
          <w:rFonts w:ascii="Times New Roman" w:hAnsi="Times New Roman"/>
          <w:sz w:val="22"/>
        </w:rPr>
      </w:pPr>
      <w:r w:rsidRPr="008562BE">
        <w:rPr>
          <w:rFonts w:ascii="Times New Roman" w:hAnsi="Times New Roman"/>
          <w:color w:val="1F1F1F"/>
          <w:kern w:val="0"/>
          <w:sz w:val="22"/>
        </w:rPr>
        <w:t xml:space="preserve">NTC, non-traumatic coma; OR, odds ratio; CI, confidence interval; GCS, </w:t>
      </w:r>
      <w:r w:rsidRPr="008562BE">
        <w:rPr>
          <w:rFonts w:ascii="Times New Roman" w:hAnsi="Times New Roman"/>
          <w:sz w:val="22"/>
        </w:rPr>
        <w:t xml:space="preserve">Glasgow Coma Scale; </w:t>
      </w:r>
      <w:r w:rsidR="00D3490D">
        <w:rPr>
          <w:rFonts w:ascii="Times New Roman" w:hAnsi="Times New Roman"/>
          <w:sz w:val="22"/>
        </w:rPr>
        <w:t>S</w:t>
      </w:r>
      <w:r w:rsidRPr="008562BE">
        <w:rPr>
          <w:rFonts w:ascii="Times New Roman" w:hAnsi="Times New Roman"/>
          <w:sz w:val="22"/>
        </w:rPr>
        <w:t xml:space="preserve">BP, </w:t>
      </w:r>
      <w:r w:rsidR="00D3490D">
        <w:rPr>
          <w:rFonts w:ascii="Times New Roman" w:hAnsi="Times New Roman" w:cs="Times New Roman"/>
          <w:color w:val="000000" w:themeColor="text1"/>
          <w:sz w:val="22"/>
        </w:rPr>
        <w:t>s</w:t>
      </w:r>
      <w:r w:rsidR="00D3490D" w:rsidRPr="00CA40C7">
        <w:rPr>
          <w:rFonts w:ascii="Times New Roman" w:hAnsi="Times New Roman" w:cs="Times New Roman"/>
          <w:color w:val="000000" w:themeColor="text1"/>
          <w:sz w:val="22"/>
        </w:rPr>
        <w:t>ystolic</w:t>
      </w:r>
      <w:r w:rsidR="00D3490D" w:rsidRPr="008562BE">
        <w:rPr>
          <w:rFonts w:ascii="Times New Roman" w:hAnsi="Times New Roman"/>
          <w:sz w:val="22"/>
        </w:rPr>
        <w:t xml:space="preserve"> </w:t>
      </w:r>
      <w:r w:rsidRPr="008562BE">
        <w:rPr>
          <w:rFonts w:ascii="Times New Roman" w:hAnsi="Times New Roman"/>
          <w:sz w:val="22"/>
        </w:rPr>
        <w:t>blood pressure; RDW, red cell distribution width</w:t>
      </w:r>
    </w:p>
    <w:p w14:paraId="616B3744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p w14:paraId="6934162D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p w14:paraId="0E439A76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p w14:paraId="528959BD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p w14:paraId="7A447C53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p w14:paraId="30628619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p w14:paraId="6744BA74" w14:textId="77777777" w:rsidR="00E34E65" w:rsidRPr="008562BE" w:rsidRDefault="00E34E65" w:rsidP="00E34E65">
      <w:pPr>
        <w:wordWrap/>
        <w:adjustRightInd w:val="0"/>
        <w:spacing w:after="0" w:line="360" w:lineRule="auto"/>
      </w:pPr>
    </w:p>
    <w:sectPr w:rsidR="00E34E65" w:rsidRPr="008562BE" w:rsidSect="00395B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F8B0F" w14:textId="77777777" w:rsidR="00395B8E" w:rsidRDefault="00395B8E" w:rsidP="007D282F">
      <w:pPr>
        <w:spacing w:after="0" w:line="240" w:lineRule="auto"/>
      </w:pPr>
      <w:r>
        <w:separator/>
      </w:r>
    </w:p>
  </w:endnote>
  <w:endnote w:type="continuationSeparator" w:id="0">
    <w:p w14:paraId="43DF8E73" w14:textId="77777777" w:rsidR="00395B8E" w:rsidRDefault="00395B8E" w:rsidP="007D2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844A6" w14:textId="77777777" w:rsidR="00395B8E" w:rsidRDefault="00395B8E" w:rsidP="007D282F">
      <w:pPr>
        <w:spacing w:after="0" w:line="240" w:lineRule="auto"/>
      </w:pPr>
      <w:r>
        <w:separator/>
      </w:r>
    </w:p>
  </w:footnote>
  <w:footnote w:type="continuationSeparator" w:id="0">
    <w:p w14:paraId="3FE37B77" w14:textId="77777777" w:rsidR="00395B8E" w:rsidRDefault="00395B8E" w:rsidP="007D2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wMzEyMLUwMjEyNzFS0lEKTi0uzszPAykwrAUA9JUc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merg M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esav5e5ra53e0z055ssfwxa02r5zvf0fr&quot;&gt;My EndNote Library&lt;record-ids&gt;&lt;item&gt;19467&lt;/item&gt;&lt;item&gt;19468&lt;/item&gt;&lt;item&gt;19469&lt;/item&gt;&lt;item&gt;19470&lt;/item&gt;&lt;item&gt;19471&lt;/item&gt;&lt;item&gt;19472&lt;/item&gt;&lt;item&gt;19473&lt;/item&gt;&lt;item&gt;19474&lt;/item&gt;&lt;item&gt;19475&lt;/item&gt;&lt;item&gt;19476&lt;/item&gt;&lt;item&gt;19477&lt;/item&gt;&lt;item&gt;19478&lt;/item&gt;&lt;item&gt;19479&lt;/item&gt;&lt;item&gt;19480&lt;/item&gt;&lt;item&gt;19481&lt;/item&gt;&lt;item&gt;19482&lt;/item&gt;&lt;item&gt;19483&lt;/item&gt;&lt;item&gt;19484&lt;/item&gt;&lt;item&gt;19485&lt;/item&gt;&lt;item&gt;19486&lt;/item&gt;&lt;item&gt;19487&lt;/item&gt;&lt;item&gt;19488&lt;/item&gt;&lt;item&gt;19489&lt;/item&gt;&lt;item&gt;19490&lt;/item&gt;&lt;item&gt;19491&lt;/item&gt;&lt;item&gt;19492&lt;/item&gt;&lt;item&gt;19493&lt;/item&gt;&lt;item&gt;19494&lt;/item&gt;&lt;item&gt;19495&lt;/item&gt;&lt;item&gt;19496&lt;/item&gt;&lt;item&gt;19498&lt;/item&gt;&lt;item&gt;19499&lt;/item&gt;&lt;item&gt;19500&lt;/item&gt;&lt;item&gt;19502&lt;/item&gt;&lt;item&gt;19503&lt;/item&gt;&lt;/record-ids&gt;&lt;/item&gt;&lt;/Libraries&gt;"/>
  </w:docVars>
  <w:rsids>
    <w:rsidRoot w:val="009B6A77"/>
    <w:rsid w:val="0000197D"/>
    <w:rsid w:val="00002925"/>
    <w:rsid w:val="00010E4D"/>
    <w:rsid w:val="000228A4"/>
    <w:rsid w:val="000325CF"/>
    <w:rsid w:val="000416C6"/>
    <w:rsid w:val="00042DB5"/>
    <w:rsid w:val="00043D71"/>
    <w:rsid w:val="00044BC1"/>
    <w:rsid w:val="00064F61"/>
    <w:rsid w:val="000700F1"/>
    <w:rsid w:val="00070D70"/>
    <w:rsid w:val="00071DA6"/>
    <w:rsid w:val="00097016"/>
    <w:rsid w:val="000A07CF"/>
    <w:rsid w:val="000A655F"/>
    <w:rsid w:val="000B0211"/>
    <w:rsid w:val="000B4A2E"/>
    <w:rsid w:val="000C448D"/>
    <w:rsid w:val="000C6CED"/>
    <w:rsid w:val="000C73B7"/>
    <w:rsid w:val="000D2A96"/>
    <w:rsid w:val="000D3B6F"/>
    <w:rsid w:val="000D5F7A"/>
    <w:rsid w:val="000E7AD6"/>
    <w:rsid w:val="000F4BE4"/>
    <w:rsid w:val="000F7F50"/>
    <w:rsid w:val="00111AAC"/>
    <w:rsid w:val="00115493"/>
    <w:rsid w:val="00120A7B"/>
    <w:rsid w:val="00123C7C"/>
    <w:rsid w:val="0013192A"/>
    <w:rsid w:val="00132DB0"/>
    <w:rsid w:val="00136273"/>
    <w:rsid w:val="00151F5D"/>
    <w:rsid w:val="00156003"/>
    <w:rsid w:val="00156176"/>
    <w:rsid w:val="00157E88"/>
    <w:rsid w:val="0019317C"/>
    <w:rsid w:val="00193CF0"/>
    <w:rsid w:val="00194E96"/>
    <w:rsid w:val="001A1D3A"/>
    <w:rsid w:val="001A4405"/>
    <w:rsid w:val="001B261D"/>
    <w:rsid w:val="001B3A16"/>
    <w:rsid w:val="001B59DD"/>
    <w:rsid w:val="001C6355"/>
    <w:rsid w:val="001D4E18"/>
    <w:rsid w:val="001E25F7"/>
    <w:rsid w:val="00214BAE"/>
    <w:rsid w:val="00220EFC"/>
    <w:rsid w:val="00227B9E"/>
    <w:rsid w:val="00240D60"/>
    <w:rsid w:val="00250538"/>
    <w:rsid w:val="00267E45"/>
    <w:rsid w:val="00287F89"/>
    <w:rsid w:val="00290BEB"/>
    <w:rsid w:val="002A17E3"/>
    <w:rsid w:val="002A35E4"/>
    <w:rsid w:val="002B26C3"/>
    <w:rsid w:val="002B7843"/>
    <w:rsid w:val="002C060E"/>
    <w:rsid w:val="002D1800"/>
    <w:rsid w:val="002D3EF5"/>
    <w:rsid w:val="002D4D7E"/>
    <w:rsid w:val="002F4506"/>
    <w:rsid w:val="002F72D9"/>
    <w:rsid w:val="00300DE1"/>
    <w:rsid w:val="00301EC6"/>
    <w:rsid w:val="00325C43"/>
    <w:rsid w:val="00331E9E"/>
    <w:rsid w:val="00340996"/>
    <w:rsid w:val="00343A73"/>
    <w:rsid w:val="00344197"/>
    <w:rsid w:val="003523A9"/>
    <w:rsid w:val="00352B8A"/>
    <w:rsid w:val="00353FA6"/>
    <w:rsid w:val="00354FB3"/>
    <w:rsid w:val="003657B2"/>
    <w:rsid w:val="00365970"/>
    <w:rsid w:val="00375FF2"/>
    <w:rsid w:val="003857DF"/>
    <w:rsid w:val="00395B8E"/>
    <w:rsid w:val="003A4CD1"/>
    <w:rsid w:val="003B1006"/>
    <w:rsid w:val="003B4C67"/>
    <w:rsid w:val="003C4333"/>
    <w:rsid w:val="003C4E42"/>
    <w:rsid w:val="003D5730"/>
    <w:rsid w:val="003E58E1"/>
    <w:rsid w:val="003F26FF"/>
    <w:rsid w:val="003F7773"/>
    <w:rsid w:val="00402BC3"/>
    <w:rsid w:val="0040668D"/>
    <w:rsid w:val="004150A3"/>
    <w:rsid w:val="00416B7F"/>
    <w:rsid w:val="004226F6"/>
    <w:rsid w:val="00430AC8"/>
    <w:rsid w:val="00444B47"/>
    <w:rsid w:val="004472D3"/>
    <w:rsid w:val="00452497"/>
    <w:rsid w:val="00454430"/>
    <w:rsid w:val="0045615D"/>
    <w:rsid w:val="00460E50"/>
    <w:rsid w:val="00463467"/>
    <w:rsid w:val="00463D44"/>
    <w:rsid w:val="00476557"/>
    <w:rsid w:val="00481073"/>
    <w:rsid w:val="0048158F"/>
    <w:rsid w:val="00481D9A"/>
    <w:rsid w:val="00482377"/>
    <w:rsid w:val="004915B2"/>
    <w:rsid w:val="004916E4"/>
    <w:rsid w:val="0049510C"/>
    <w:rsid w:val="00495D6E"/>
    <w:rsid w:val="004974B7"/>
    <w:rsid w:val="004A1903"/>
    <w:rsid w:val="004A21BB"/>
    <w:rsid w:val="004B4B18"/>
    <w:rsid w:val="004B55A2"/>
    <w:rsid w:val="004B5AEA"/>
    <w:rsid w:val="004B7635"/>
    <w:rsid w:val="004E24C6"/>
    <w:rsid w:val="004E6032"/>
    <w:rsid w:val="004E6261"/>
    <w:rsid w:val="00502CE7"/>
    <w:rsid w:val="00504552"/>
    <w:rsid w:val="00505E97"/>
    <w:rsid w:val="005075DC"/>
    <w:rsid w:val="005127E6"/>
    <w:rsid w:val="00516129"/>
    <w:rsid w:val="00525827"/>
    <w:rsid w:val="00543583"/>
    <w:rsid w:val="0054650D"/>
    <w:rsid w:val="00551D9C"/>
    <w:rsid w:val="0059335D"/>
    <w:rsid w:val="005A0221"/>
    <w:rsid w:val="005A57BD"/>
    <w:rsid w:val="005B084F"/>
    <w:rsid w:val="005B22DA"/>
    <w:rsid w:val="005B2DAB"/>
    <w:rsid w:val="005B5ADA"/>
    <w:rsid w:val="005D48FB"/>
    <w:rsid w:val="005E0CAF"/>
    <w:rsid w:val="005F031B"/>
    <w:rsid w:val="0060019F"/>
    <w:rsid w:val="00601FA1"/>
    <w:rsid w:val="00604F78"/>
    <w:rsid w:val="00624F06"/>
    <w:rsid w:val="00626576"/>
    <w:rsid w:val="00631C69"/>
    <w:rsid w:val="006405E6"/>
    <w:rsid w:val="00653016"/>
    <w:rsid w:val="00653952"/>
    <w:rsid w:val="006568EE"/>
    <w:rsid w:val="0065751D"/>
    <w:rsid w:val="00657D78"/>
    <w:rsid w:val="0066256E"/>
    <w:rsid w:val="0067401D"/>
    <w:rsid w:val="00680AFA"/>
    <w:rsid w:val="00682FD0"/>
    <w:rsid w:val="0069071F"/>
    <w:rsid w:val="00693506"/>
    <w:rsid w:val="00694323"/>
    <w:rsid w:val="006A5D70"/>
    <w:rsid w:val="006A6149"/>
    <w:rsid w:val="006B02B9"/>
    <w:rsid w:val="006B256C"/>
    <w:rsid w:val="006B260C"/>
    <w:rsid w:val="006B7444"/>
    <w:rsid w:val="006D0493"/>
    <w:rsid w:val="006D2445"/>
    <w:rsid w:val="006D389C"/>
    <w:rsid w:val="006D45B6"/>
    <w:rsid w:val="006D4D89"/>
    <w:rsid w:val="007018DE"/>
    <w:rsid w:val="00703FED"/>
    <w:rsid w:val="00710F82"/>
    <w:rsid w:val="00712E5E"/>
    <w:rsid w:val="007237C7"/>
    <w:rsid w:val="00730A4D"/>
    <w:rsid w:val="00736C22"/>
    <w:rsid w:val="00736D04"/>
    <w:rsid w:val="007379DA"/>
    <w:rsid w:val="00740378"/>
    <w:rsid w:val="00740803"/>
    <w:rsid w:val="00751127"/>
    <w:rsid w:val="00763C5A"/>
    <w:rsid w:val="00771271"/>
    <w:rsid w:val="00771AC7"/>
    <w:rsid w:val="00777E1A"/>
    <w:rsid w:val="00782712"/>
    <w:rsid w:val="00783FC9"/>
    <w:rsid w:val="00791D11"/>
    <w:rsid w:val="0079430F"/>
    <w:rsid w:val="007A0E3E"/>
    <w:rsid w:val="007B360B"/>
    <w:rsid w:val="007C0CA8"/>
    <w:rsid w:val="007C3227"/>
    <w:rsid w:val="007D282F"/>
    <w:rsid w:val="007D421F"/>
    <w:rsid w:val="007E1B9F"/>
    <w:rsid w:val="007E514F"/>
    <w:rsid w:val="007E6326"/>
    <w:rsid w:val="007F188B"/>
    <w:rsid w:val="007F2B02"/>
    <w:rsid w:val="00804918"/>
    <w:rsid w:val="00804FD3"/>
    <w:rsid w:val="00816D4F"/>
    <w:rsid w:val="00817DD5"/>
    <w:rsid w:val="00824712"/>
    <w:rsid w:val="00826C3E"/>
    <w:rsid w:val="00835D03"/>
    <w:rsid w:val="008444CB"/>
    <w:rsid w:val="00845EC9"/>
    <w:rsid w:val="0085147F"/>
    <w:rsid w:val="00854E02"/>
    <w:rsid w:val="008562BE"/>
    <w:rsid w:val="00865151"/>
    <w:rsid w:val="00886ADE"/>
    <w:rsid w:val="0089608C"/>
    <w:rsid w:val="008B3741"/>
    <w:rsid w:val="008E1D25"/>
    <w:rsid w:val="008E5220"/>
    <w:rsid w:val="008F18C0"/>
    <w:rsid w:val="008F6831"/>
    <w:rsid w:val="008F6C66"/>
    <w:rsid w:val="008F728D"/>
    <w:rsid w:val="0090183C"/>
    <w:rsid w:val="00913F0D"/>
    <w:rsid w:val="00917CF3"/>
    <w:rsid w:val="00924A81"/>
    <w:rsid w:val="00936D49"/>
    <w:rsid w:val="00940097"/>
    <w:rsid w:val="00945610"/>
    <w:rsid w:val="00946471"/>
    <w:rsid w:val="009510CD"/>
    <w:rsid w:val="00957EAF"/>
    <w:rsid w:val="0096168A"/>
    <w:rsid w:val="009702EC"/>
    <w:rsid w:val="0097568C"/>
    <w:rsid w:val="009939A6"/>
    <w:rsid w:val="009A209E"/>
    <w:rsid w:val="009A3A27"/>
    <w:rsid w:val="009A5268"/>
    <w:rsid w:val="009A5A07"/>
    <w:rsid w:val="009B334A"/>
    <w:rsid w:val="009B6A77"/>
    <w:rsid w:val="009C7BD1"/>
    <w:rsid w:val="009E365D"/>
    <w:rsid w:val="009F0BB0"/>
    <w:rsid w:val="009F23E6"/>
    <w:rsid w:val="009F2BE5"/>
    <w:rsid w:val="00A018AF"/>
    <w:rsid w:val="00A10CA3"/>
    <w:rsid w:val="00A32785"/>
    <w:rsid w:val="00A34BCC"/>
    <w:rsid w:val="00A414EF"/>
    <w:rsid w:val="00A65B35"/>
    <w:rsid w:val="00A71A5F"/>
    <w:rsid w:val="00A81D05"/>
    <w:rsid w:val="00A83223"/>
    <w:rsid w:val="00A84DA9"/>
    <w:rsid w:val="00A87A46"/>
    <w:rsid w:val="00AB0BFA"/>
    <w:rsid w:val="00AB0CB0"/>
    <w:rsid w:val="00AB470B"/>
    <w:rsid w:val="00AC526A"/>
    <w:rsid w:val="00AC57F6"/>
    <w:rsid w:val="00AD2268"/>
    <w:rsid w:val="00AE1AC0"/>
    <w:rsid w:val="00AE490A"/>
    <w:rsid w:val="00AE5D30"/>
    <w:rsid w:val="00AF62F3"/>
    <w:rsid w:val="00B04A68"/>
    <w:rsid w:val="00B07408"/>
    <w:rsid w:val="00B114DD"/>
    <w:rsid w:val="00B15201"/>
    <w:rsid w:val="00B1674C"/>
    <w:rsid w:val="00B21DAA"/>
    <w:rsid w:val="00B25D02"/>
    <w:rsid w:val="00B3519A"/>
    <w:rsid w:val="00B36978"/>
    <w:rsid w:val="00B407C6"/>
    <w:rsid w:val="00B46EC6"/>
    <w:rsid w:val="00B52FE6"/>
    <w:rsid w:val="00B54561"/>
    <w:rsid w:val="00B63B6F"/>
    <w:rsid w:val="00B66B42"/>
    <w:rsid w:val="00B7459C"/>
    <w:rsid w:val="00B7684A"/>
    <w:rsid w:val="00B86648"/>
    <w:rsid w:val="00B8735C"/>
    <w:rsid w:val="00B929D2"/>
    <w:rsid w:val="00B94C1C"/>
    <w:rsid w:val="00B967C3"/>
    <w:rsid w:val="00BB1709"/>
    <w:rsid w:val="00BB2F44"/>
    <w:rsid w:val="00BE6AE2"/>
    <w:rsid w:val="00BE753C"/>
    <w:rsid w:val="00BF39F4"/>
    <w:rsid w:val="00C01F78"/>
    <w:rsid w:val="00C100B9"/>
    <w:rsid w:val="00C12327"/>
    <w:rsid w:val="00C1776D"/>
    <w:rsid w:val="00C2455A"/>
    <w:rsid w:val="00C25D7D"/>
    <w:rsid w:val="00C31131"/>
    <w:rsid w:val="00C3533D"/>
    <w:rsid w:val="00C405F4"/>
    <w:rsid w:val="00C40F6A"/>
    <w:rsid w:val="00C46413"/>
    <w:rsid w:val="00C53C0A"/>
    <w:rsid w:val="00C54927"/>
    <w:rsid w:val="00C60102"/>
    <w:rsid w:val="00C60D16"/>
    <w:rsid w:val="00C614E5"/>
    <w:rsid w:val="00C9682F"/>
    <w:rsid w:val="00CA0884"/>
    <w:rsid w:val="00CA31D3"/>
    <w:rsid w:val="00CA40C7"/>
    <w:rsid w:val="00CA4E65"/>
    <w:rsid w:val="00CA7949"/>
    <w:rsid w:val="00CB0790"/>
    <w:rsid w:val="00CB2451"/>
    <w:rsid w:val="00CB6FED"/>
    <w:rsid w:val="00CC3E0B"/>
    <w:rsid w:val="00CD1631"/>
    <w:rsid w:val="00CD2B84"/>
    <w:rsid w:val="00CD5319"/>
    <w:rsid w:val="00CD7741"/>
    <w:rsid w:val="00CE39B1"/>
    <w:rsid w:val="00CE57F9"/>
    <w:rsid w:val="00CE7CB8"/>
    <w:rsid w:val="00CF1399"/>
    <w:rsid w:val="00CF17AD"/>
    <w:rsid w:val="00CF2E7E"/>
    <w:rsid w:val="00CF37A8"/>
    <w:rsid w:val="00CF3E4F"/>
    <w:rsid w:val="00CF6DC1"/>
    <w:rsid w:val="00D070DE"/>
    <w:rsid w:val="00D07F84"/>
    <w:rsid w:val="00D1079F"/>
    <w:rsid w:val="00D117CB"/>
    <w:rsid w:val="00D14C60"/>
    <w:rsid w:val="00D22620"/>
    <w:rsid w:val="00D3295C"/>
    <w:rsid w:val="00D3490D"/>
    <w:rsid w:val="00D412DF"/>
    <w:rsid w:val="00D47D4B"/>
    <w:rsid w:val="00D63701"/>
    <w:rsid w:val="00D73643"/>
    <w:rsid w:val="00D74968"/>
    <w:rsid w:val="00D81CDA"/>
    <w:rsid w:val="00D87DA7"/>
    <w:rsid w:val="00DB62AC"/>
    <w:rsid w:val="00DC0C82"/>
    <w:rsid w:val="00DC7132"/>
    <w:rsid w:val="00DD21CB"/>
    <w:rsid w:val="00DF33FE"/>
    <w:rsid w:val="00DF412C"/>
    <w:rsid w:val="00DF6DD6"/>
    <w:rsid w:val="00E02412"/>
    <w:rsid w:val="00E02DFB"/>
    <w:rsid w:val="00E1169C"/>
    <w:rsid w:val="00E127BA"/>
    <w:rsid w:val="00E12BA1"/>
    <w:rsid w:val="00E2448C"/>
    <w:rsid w:val="00E31843"/>
    <w:rsid w:val="00E32B53"/>
    <w:rsid w:val="00E335D1"/>
    <w:rsid w:val="00E34E65"/>
    <w:rsid w:val="00E43B51"/>
    <w:rsid w:val="00E504EB"/>
    <w:rsid w:val="00E50982"/>
    <w:rsid w:val="00E54AE2"/>
    <w:rsid w:val="00E6393E"/>
    <w:rsid w:val="00E77F26"/>
    <w:rsid w:val="00E80D2D"/>
    <w:rsid w:val="00E840E9"/>
    <w:rsid w:val="00E86F83"/>
    <w:rsid w:val="00E873CF"/>
    <w:rsid w:val="00E94CA5"/>
    <w:rsid w:val="00EA0921"/>
    <w:rsid w:val="00EA263A"/>
    <w:rsid w:val="00ED512C"/>
    <w:rsid w:val="00EF6718"/>
    <w:rsid w:val="00F04C6F"/>
    <w:rsid w:val="00F23A34"/>
    <w:rsid w:val="00F266BE"/>
    <w:rsid w:val="00F272D5"/>
    <w:rsid w:val="00F33587"/>
    <w:rsid w:val="00F36278"/>
    <w:rsid w:val="00F513D1"/>
    <w:rsid w:val="00F53B49"/>
    <w:rsid w:val="00F540F8"/>
    <w:rsid w:val="00F63362"/>
    <w:rsid w:val="00F76DA2"/>
    <w:rsid w:val="00F8372B"/>
    <w:rsid w:val="00F84E7A"/>
    <w:rsid w:val="00F86538"/>
    <w:rsid w:val="00F93CC6"/>
    <w:rsid w:val="00F9608B"/>
    <w:rsid w:val="00FC5A49"/>
    <w:rsid w:val="00FC7EA3"/>
    <w:rsid w:val="00FD4668"/>
    <w:rsid w:val="00FE069D"/>
    <w:rsid w:val="00FE3538"/>
    <w:rsid w:val="00FF0C2E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796DD"/>
  <w15:chartTrackingRefBased/>
  <w15:docId w15:val="{295D177B-063D-4B3A-8C04-54492BC07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B1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1079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604F7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5A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053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04F78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ztplmc">
    <w:name w:val="ztplmc"/>
    <w:basedOn w:val="a0"/>
    <w:rsid w:val="00604F78"/>
  </w:style>
  <w:style w:type="character" w:customStyle="1" w:styleId="material-icons-extended">
    <w:name w:val="material-icons-extended"/>
    <w:basedOn w:val="a0"/>
    <w:rsid w:val="00604F78"/>
  </w:style>
  <w:style w:type="character" w:customStyle="1" w:styleId="q4iawc">
    <w:name w:val="q4iawc"/>
    <w:basedOn w:val="a0"/>
    <w:rsid w:val="00604F78"/>
  </w:style>
  <w:style w:type="character" w:customStyle="1" w:styleId="3Char">
    <w:name w:val="제목 3 Char"/>
    <w:basedOn w:val="a0"/>
    <w:link w:val="3"/>
    <w:uiPriority w:val="9"/>
    <w:semiHidden/>
    <w:rsid w:val="00FC5A49"/>
    <w:rPr>
      <w:rFonts w:asciiTheme="majorHAnsi" w:eastAsiaTheme="majorEastAsia" w:hAnsiTheme="majorHAnsi" w:cstheme="majorBidi"/>
    </w:rPr>
  </w:style>
  <w:style w:type="character" w:customStyle="1" w:styleId="1Char">
    <w:name w:val="제목 1 Char"/>
    <w:basedOn w:val="a0"/>
    <w:link w:val="1"/>
    <w:uiPriority w:val="9"/>
    <w:rsid w:val="00D1079F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Revision"/>
    <w:hidden/>
    <w:uiPriority w:val="99"/>
    <w:semiHidden/>
    <w:rsid w:val="0066256E"/>
    <w:pPr>
      <w:spacing w:after="0" w:line="240" w:lineRule="auto"/>
      <w:jc w:val="left"/>
    </w:pPr>
  </w:style>
  <w:style w:type="character" w:styleId="a4">
    <w:name w:val="annotation reference"/>
    <w:basedOn w:val="a0"/>
    <w:unhideWhenUsed/>
    <w:qFormat/>
    <w:rsid w:val="0066256E"/>
    <w:rPr>
      <w:sz w:val="16"/>
      <w:szCs w:val="16"/>
    </w:rPr>
  </w:style>
  <w:style w:type="paragraph" w:styleId="a5">
    <w:name w:val="annotation text"/>
    <w:aliases w:val="字元,Char11, 字元,Comment"/>
    <w:basedOn w:val="a"/>
    <w:link w:val="Char"/>
    <w:uiPriority w:val="99"/>
    <w:unhideWhenUsed/>
    <w:qFormat/>
    <w:rsid w:val="0066256E"/>
    <w:pPr>
      <w:spacing w:line="240" w:lineRule="auto"/>
    </w:pPr>
    <w:rPr>
      <w:szCs w:val="20"/>
    </w:rPr>
  </w:style>
  <w:style w:type="character" w:customStyle="1" w:styleId="Char">
    <w:name w:val="메모 텍스트 Char"/>
    <w:aliases w:val="字元 Char,Char11 Char, 字元 Char,Comment Char"/>
    <w:basedOn w:val="a0"/>
    <w:link w:val="a5"/>
    <w:uiPriority w:val="99"/>
    <w:qFormat/>
    <w:rsid w:val="0066256E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6256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6256E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57D7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7D7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7D7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7D78"/>
    <w:rPr>
      <w:rFonts w:ascii="맑은 고딕" w:eastAsia="맑은 고딕" w:hAnsi="맑은 고딕"/>
      <w:noProof/>
    </w:rPr>
  </w:style>
  <w:style w:type="paragraph" w:styleId="a7">
    <w:name w:val="header"/>
    <w:basedOn w:val="a"/>
    <w:link w:val="Char1"/>
    <w:uiPriority w:val="99"/>
    <w:unhideWhenUsed/>
    <w:rsid w:val="007D282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7D282F"/>
  </w:style>
  <w:style w:type="paragraph" w:styleId="a8">
    <w:name w:val="footer"/>
    <w:basedOn w:val="a"/>
    <w:link w:val="Char2"/>
    <w:uiPriority w:val="99"/>
    <w:unhideWhenUsed/>
    <w:rsid w:val="007D28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7D282F"/>
  </w:style>
  <w:style w:type="character" w:styleId="a9">
    <w:name w:val="Hyperlink"/>
    <w:basedOn w:val="a0"/>
    <w:uiPriority w:val="99"/>
    <w:unhideWhenUsed/>
    <w:rsid w:val="004B7635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4B7635"/>
    <w:rPr>
      <w:color w:val="605E5C"/>
      <w:shd w:val="clear" w:color="auto" w:fill="E1DFDD"/>
    </w:rPr>
  </w:style>
  <w:style w:type="paragraph" w:customStyle="1" w:styleId="aa">
    <w:name w:val="바탕글"/>
    <w:basedOn w:val="a"/>
    <w:rsid w:val="006B256C"/>
    <w:pPr>
      <w:shd w:val="clear" w:color="auto" w:fill="FFFFFF"/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b">
    <w:name w:val="List Paragraph"/>
    <w:basedOn w:val="a"/>
    <w:uiPriority w:val="34"/>
    <w:qFormat/>
    <w:rsid w:val="00CA40C7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BF39F4"/>
  </w:style>
  <w:style w:type="character" w:customStyle="1" w:styleId="4Char">
    <w:name w:val="제목 4 Char"/>
    <w:basedOn w:val="a0"/>
    <w:link w:val="4"/>
    <w:uiPriority w:val="9"/>
    <w:semiHidden/>
    <w:rsid w:val="00250538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1E2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1E2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413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09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2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8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137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2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6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3630A-3F65-4D93-9F6F-3387E35BF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ser</dc:creator>
  <cp:keywords/>
  <dc:description/>
  <cp:lastModifiedBy>이동훈</cp:lastModifiedBy>
  <cp:revision>3</cp:revision>
  <dcterms:created xsi:type="dcterms:W3CDTF">2024-02-22T00:49:00Z</dcterms:created>
  <dcterms:modified xsi:type="dcterms:W3CDTF">2024-02-23T01:12:00Z</dcterms:modified>
</cp:coreProperties>
</file>